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1250C" w14:textId="33D11470" w:rsidR="00CE0440" w:rsidRPr="0097311E" w:rsidRDefault="0097311E" w:rsidP="0097311E">
      <w:pPr>
        <w:bidi w:val="0"/>
        <w:rPr>
          <w:b/>
          <w:bCs/>
          <w:u w:val="single"/>
          <w:lang w:val="en-GB"/>
        </w:rPr>
      </w:pPr>
      <w:r w:rsidRPr="0097311E">
        <w:rPr>
          <w:b/>
          <w:bCs/>
          <w:u w:val="single"/>
          <w:lang w:val="en-GB"/>
        </w:rPr>
        <w:t>Supplementary Data</w:t>
      </w:r>
    </w:p>
    <w:p w14:paraId="4D938C1E" w14:textId="5251D264" w:rsidR="0097311E" w:rsidRDefault="0097311E" w:rsidP="0097311E">
      <w:pPr>
        <w:bidi w:val="0"/>
        <w:rPr>
          <w:lang w:val="en-GB"/>
        </w:rPr>
      </w:pPr>
      <w:r>
        <w:rPr>
          <w:lang w:val="en-GB"/>
        </w:rPr>
        <w:t xml:space="preserve">Supplementary Table 1. </w:t>
      </w:r>
      <w:r w:rsidRPr="0097311E">
        <w:rPr>
          <w:lang w:val="en-GB"/>
        </w:rPr>
        <w:t>The modified formulation from Borrow et al. (1961) typically includes:</w:t>
      </w:r>
    </w:p>
    <w:tbl>
      <w:tblPr>
        <w:tblW w:w="4620" w:type="dxa"/>
        <w:tblLook w:val="04A0" w:firstRow="1" w:lastRow="0" w:firstColumn="1" w:lastColumn="0" w:noHBand="0" w:noVBand="1"/>
      </w:tblPr>
      <w:tblGrid>
        <w:gridCol w:w="2440"/>
        <w:gridCol w:w="1220"/>
        <w:gridCol w:w="960"/>
      </w:tblGrid>
      <w:tr w:rsidR="0097311E" w:rsidRPr="0097311E" w14:paraId="7BFD2A4E" w14:textId="77777777" w:rsidTr="0097311E">
        <w:trPr>
          <w:trHeight w:val="576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260C" w14:textId="77777777" w:rsidR="0097311E" w:rsidRPr="0097311E" w:rsidRDefault="0097311E" w:rsidP="0097311E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ompon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6237" w14:textId="77777777" w:rsidR="0097311E" w:rsidRPr="0097311E" w:rsidRDefault="0097311E" w:rsidP="0097311E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Quant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6B93C" w14:textId="77777777" w:rsidR="0097311E" w:rsidRPr="0097311E" w:rsidRDefault="0097311E" w:rsidP="0097311E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Unit</w:t>
            </w:r>
          </w:p>
        </w:tc>
      </w:tr>
      <w:tr w:rsidR="0097311E" w:rsidRPr="0097311E" w14:paraId="0A4114FE" w14:textId="77777777" w:rsidTr="0097311E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E7C0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ucr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7C81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2CD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</w:t>
            </w:r>
          </w:p>
        </w:tc>
      </w:tr>
      <w:tr w:rsidR="0097311E" w:rsidRPr="0097311E" w14:paraId="025F03D4" w14:textId="77777777" w:rsidTr="0097311E">
        <w:trPr>
          <w:trHeight w:val="1152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026D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mino acids R 7131 (Sigma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0B9C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0476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l</w:t>
            </w:r>
          </w:p>
        </w:tc>
      </w:tr>
      <w:tr w:rsidR="0097311E" w:rsidRPr="0097311E" w14:paraId="29CFD5D2" w14:textId="77777777" w:rsidTr="0097311E">
        <w:trPr>
          <w:trHeight w:val="576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9125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mmonium tartr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E39A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66D67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</w:t>
            </w:r>
          </w:p>
        </w:tc>
      </w:tr>
      <w:tr w:rsidR="0097311E" w:rsidRPr="0097311E" w14:paraId="3408ED54" w14:textId="77777777" w:rsidTr="0097311E">
        <w:trPr>
          <w:trHeight w:val="2016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AA51E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otassium dihydrogen phosphate (KH₂PO₄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D42D8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353C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</w:t>
            </w:r>
          </w:p>
        </w:tc>
      </w:tr>
      <w:tr w:rsidR="0097311E" w:rsidRPr="0097311E" w14:paraId="1A9EABCC" w14:textId="77777777" w:rsidTr="0097311E">
        <w:trPr>
          <w:trHeight w:val="2016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81A3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gnesium sulphate heptahydrate (</w:t>
            </w:r>
            <w:proofErr w:type="spellStart"/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gSO</w:t>
            </w:r>
            <w:proofErr w:type="spellEnd"/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₄·7H₂O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328D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F35C5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</w:t>
            </w:r>
          </w:p>
        </w:tc>
      </w:tr>
      <w:tr w:rsidR="0097311E" w:rsidRPr="0097311E" w14:paraId="222B4BE5" w14:textId="77777777" w:rsidTr="0097311E">
        <w:trPr>
          <w:trHeight w:val="1152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73DF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ecial trace metal solu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05C9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A65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l</w:t>
            </w:r>
          </w:p>
        </w:tc>
      </w:tr>
      <w:tr w:rsidR="0097311E" w:rsidRPr="0097311E" w14:paraId="218B43C4" w14:textId="77777777" w:rsidTr="0097311E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666E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g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58CC9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DA8D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</w:t>
            </w:r>
          </w:p>
        </w:tc>
      </w:tr>
      <w:tr w:rsidR="0097311E" w:rsidRPr="0097311E" w14:paraId="04747192" w14:textId="77777777" w:rsidTr="0097311E">
        <w:trPr>
          <w:trHeight w:val="576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894C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Distilled wa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7134E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8A5B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</w:t>
            </w:r>
          </w:p>
        </w:tc>
      </w:tr>
    </w:tbl>
    <w:p w14:paraId="5B363141" w14:textId="77777777" w:rsidR="0097311E" w:rsidRDefault="0097311E" w:rsidP="0097311E">
      <w:pPr>
        <w:bidi w:val="0"/>
        <w:rPr>
          <w:lang w:val="en-GB"/>
        </w:rPr>
      </w:pPr>
    </w:p>
    <w:p w14:paraId="6B0AEBD6" w14:textId="77777777" w:rsidR="0097311E" w:rsidRDefault="0097311E" w:rsidP="0097311E">
      <w:pPr>
        <w:bidi w:val="0"/>
        <w:rPr>
          <w:lang w:val="en-GB"/>
        </w:rPr>
      </w:pPr>
    </w:p>
    <w:p w14:paraId="16DAD71F" w14:textId="77777777" w:rsidR="0097311E" w:rsidRDefault="0097311E" w:rsidP="0097311E">
      <w:pPr>
        <w:bidi w:val="0"/>
        <w:rPr>
          <w:lang w:val="en-GB"/>
        </w:rPr>
      </w:pPr>
    </w:p>
    <w:p w14:paraId="6FD482AA" w14:textId="77777777" w:rsidR="0097311E" w:rsidRDefault="0097311E" w:rsidP="0097311E">
      <w:pPr>
        <w:bidi w:val="0"/>
        <w:rPr>
          <w:lang w:val="en-GB"/>
        </w:rPr>
      </w:pPr>
    </w:p>
    <w:p w14:paraId="5CC223E0" w14:textId="77777777" w:rsidR="0097311E" w:rsidRDefault="0097311E" w:rsidP="0097311E">
      <w:pPr>
        <w:bidi w:val="0"/>
        <w:rPr>
          <w:lang w:val="en-GB"/>
        </w:rPr>
      </w:pPr>
    </w:p>
    <w:p w14:paraId="26DE69B6" w14:textId="77777777" w:rsidR="0097311E" w:rsidRDefault="0097311E" w:rsidP="0097311E">
      <w:pPr>
        <w:bidi w:val="0"/>
        <w:rPr>
          <w:lang w:val="en-GB"/>
        </w:rPr>
      </w:pPr>
    </w:p>
    <w:p w14:paraId="796240C1" w14:textId="77777777" w:rsidR="0097311E" w:rsidRDefault="0097311E" w:rsidP="0097311E">
      <w:pPr>
        <w:bidi w:val="0"/>
        <w:rPr>
          <w:lang w:val="en-GB"/>
        </w:rPr>
      </w:pPr>
    </w:p>
    <w:p w14:paraId="498393F7" w14:textId="77777777" w:rsidR="0097311E" w:rsidRDefault="0097311E" w:rsidP="0097311E">
      <w:pPr>
        <w:bidi w:val="0"/>
        <w:rPr>
          <w:lang w:val="en-GB"/>
        </w:rPr>
      </w:pPr>
    </w:p>
    <w:p w14:paraId="69A1A0B4" w14:textId="2F81744B" w:rsidR="0097311E" w:rsidRDefault="0097311E" w:rsidP="0097311E">
      <w:pPr>
        <w:bidi w:val="0"/>
      </w:pPr>
      <w:r>
        <w:lastRenderedPageBreak/>
        <w:t xml:space="preserve">Supplementary Table 2. </w:t>
      </w:r>
      <w:r w:rsidRPr="0097311E">
        <w:t>One-sample t-tests against the global mean spore concentration (7.46 × 10⁵ spores/mL)</w:t>
      </w:r>
      <w:r>
        <w:t>.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960"/>
        <w:gridCol w:w="1300"/>
        <w:gridCol w:w="2060"/>
        <w:gridCol w:w="2140"/>
      </w:tblGrid>
      <w:tr w:rsidR="0097311E" w:rsidRPr="0097311E" w14:paraId="11B0C466" w14:textId="77777777" w:rsidTr="0097311E">
        <w:trPr>
          <w:trHeight w:val="5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F308" w14:textId="77777777" w:rsidR="0097311E" w:rsidRPr="0097311E" w:rsidRDefault="0097311E" w:rsidP="0097311E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72F8F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Mean (×10⁵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3686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-value vs global mea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087A6" w14:textId="77777777" w:rsidR="0097311E" w:rsidRPr="0097311E" w:rsidRDefault="0097311E" w:rsidP="0097311E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Interpretation</w:t>
            </w:r>
          </w:p>
        </w:tc>
      </w:tr>
      <w:tr w:rsidR="0097311E" w:rsidRPr="0097311E" w14:paraId="1EF10732" w14:textId="77777777" w:rsidTr="0097311E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2F6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8505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3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DB4B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BB3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ignificantly higher</w:t>
            </w:r>
          </w:p>
        </w:tc>
      </w:tr>
      <w:tr w:rsidR="0097311E" w:rsidRPr="0097311E" w14:paraId="623FABD2" w14:textId="77777777" w:rsidTr="0097311E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D751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0335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3.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FEB7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1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930F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ignificantly higher</w:t>
            </w:r>
          </w:p>
        </w:tc>
      </w:tr>
      <w:tr w:rsidR="0097311E" w:rsidRPr="0097311E" w14:paraId="40BDEA28" w14:textId="77777777" w:rsidTr="0097311E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7D6B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C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3B73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8.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92DB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3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9A80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significant</w:t>
            </w:r>
          </w:p>
        </w:tc>
      </w:tr>
      <w:tr w:rsidR="0097311E" w:rsidRPr="0097311E" w14:paraId="78EE27C1" w14:textId="77777777" w:rsidTr="0097311E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C936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FDCC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8.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86B81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3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F905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significant</w:t>
            </w:r>
          </w:p>
        </w:tc>
      </w:tr>
      <w:tr w:rsidR="0097311E" w:rsidRPr="0097311E" w14:paraId="11127323" w14:textId="77777777" w:rsidTr="0097311E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0987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67F9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.9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B6C76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3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BCC4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ly lower</w:t>
            </w:r>
          </w:p>
        </w:tc>
      </w:tr>
      <w:tr w:rsidR="0097311E" w:rsidRPr="0097311E" w14:paraId="66399D6B" w14:textId="77777777" w:rsidTr="0097311E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C795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C.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45A4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.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C8C5B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4891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ly lower</w:t>
            </w:r>
          </w:p>
        </w:tc>
      </w:tr>
      <w:tr w:rsidR="0097311E" w:rsidRPr="0097311E" w14:paraId="23B62349" w14:textId="77777777" w:rsidTr="0097311E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FB4C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72E5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.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7E54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2CC5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ly lower</w:t>
            </w:r>
          </w:p>
        </w:tc>
      </w:tr>
      <w:tr w:rsidR="0097311E" w:rsidRPr="0097311E" w14:paraId="0251619D" w14:textId="77777777" w:rsidTr="0097311E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47753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C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606E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150F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A3A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ly lower</w:t>
            </w:r>
          </w:p>
        </w:tc>
      </w:tr>
      <w:tr w:rsidR="0097311E" w:rsidRPr="0097311E" w14:paraId="6FC7360B" w14:textId="77777777" w:rsidTr="0097311E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A8800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11D1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30AB" w14:textId="77777777" w:rsidR="0097311E" w:rsidRPr="0097311E" w:rsidRDefault="0097311E" w:rsidP="0097311E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FF218" w14:textId="77777777" w:rsidR="0097311E" w:rsidRPr="0097311E" w:rsidRDefault="0097311E" w:rsidP="0097311E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97311E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ly lower</w:t>
            </w:r>
          </w:p>
        </w:tc>
      </w:tr>
    </w:tbl>
    <w:p w14:paraId="6D8BDA50" w14:textId="77777777" w:rsidR="0097311E" w:rsidRDefault="0097311E" w:rsidP="0097311E">
      <w:pPr>
        <w:bidi w:val="0"/>
        <w:rPr>
          <w:lang w:val="en-GB"/>
        </w:rPr>
      </w:pPr>
    </w:p>
    <w:p w14:paraId="0AC3FCC9" w14:textId="77777777" w:rsidR="0097311E" w:rsidRDefault="0097311E" w:rsidP="0097311E">
      <w:pPr>
        <w:bidi w:val="0"/>
        <w:rPr>
          <w:lang w:val="en-GB"/>
        </w:rPr>
      </w:pPr>
    </w:p>
    <w:p w14:paraId="7C2072D1" w14:textId="77777777" w:rsidR="0097311E" w:rsidRDefault="0097311E" w:rsidP="0097311E">
      <w:pPr>
        <w:bidi w:val="0"/>
        <w:rPr>
          <w:lang w:val="en-GB"/>
        </w:rPr>
      </w:pPr>
    </w:p>
    <w:p w14:paraId="04B63E6E" w14:textId="77777777" w:rsidR="0097311E" w:rsidRDefault="0097311E" w:rsidP="0097311E">
      <w:pPr>
        <w:bidi w:val="0"/>
        <w:rPr>
          <w:lang w:val="en-GB"/>
        </w:rPr>
      </w:pPr>
    </w:p>
    <w:p w14:paraId="47A01D1D" w14:textId="77777777" w:rsidR="0097311E" w:rsidRDefault="0097311E" w:rsidP="0097311E">
      <w:pPr>
        <w:bidi w:val="0"/>
        <w:rPr>
          <w:lang w:val="en-GB"/>
        </w:rPr>
      </w:pPr>
    </w:p>
    <w:p w14:paraId="130B81DE" w14:textId="77777777" w:rsidR="0097311E" w:rsidRDefault="0097311E" w:rsidP="0097311E">
      <w:pPr>
        <w:bidi w:val="0"/>
        <w:rPr>
          <w:lang w:val="en-GB"/>
        </w:rPr>
      </w:pPr>
    </w:p>
    <w:p w14:paraId="0240F71D" w14:textId="77777777" w:rsidR="0097311E" w:rsidRDefault="0097311E" w:rsidP="0097311E">
      <w:pPr>
        <w:bidi w:val="0"/>
        <w:rPr>
          <w:lang w:val="en-GB"/>
        </w:rPr>
      </w:pPr>
    </w:p>
    <w:p w14:paraId="7EEA52AA" w14:textId="77777777" w:rsidR="0097311E" w:rsidRDefault="0097311E" w:rsidP="0097311E">
      <w:pPr>
        <w:bidi w:val="0"/>
        <w:rPr>
          <w:lang w:val="en-GB"/>
        </w:rPr>
      </w:pPr>
    </w:p>
    <w:p w14:paraId="7D4D6CA6" w14:textId="77777777" w:rsidR="0097311E" w:rsidRDefault="0097311E" w:rsidP="0097311E">
      <w:pPr>
        <w:bidi w:val="0"/>
        <w:rPr>
          <w:lang w:val="en-GB"/>
        </w:rPr>
      </w:pPr>
    </w:p>
    <w:p w14:paraId="36B6ACD1" w14:textId="77777777" w:rsidR="0097311E" w:rsidRDefault="0097311E" w:rsidP="0097311E">
      <w:pPr>
        <w:bidi w:val="0"/>
        <w:rPr>
          <w:lang w:val="en-GB"/>
        </w:rPr>
      </w:pPr>
    </w:p>
    <w:p w14:paraId="2F6B3717" w14:textId="77777777" w:rsidR="0097311E" w:rsidRDefault="0097311E" w:rsidP="0097311E">
      <w:pPr>
        <w:bidi w:val="0"/>
        <w:rPr>
          <w:lang w:val="en-GB"/>
        </w:rPr>
      </w:pPr>
    </w:p>
    <w:p w14:paraId="472539EE" w14:textId="77777777" w:rsidR="0097311E" w:rsidRDefault="0097311E" w:rsidP="0097311E">
      <w:pPr>
        <w:bidi w:val="0"/>
        <w:rPr>
          <w:lang w:val="en-GB"/>
        </w:rPr>
      </w:pPr>
    </w:p>
    <w:p w14:paraId="5F7B2962" w14:textId="24E7AE0B" w:rsidR="00123C4A" w:rsidRPr="00123C4A" w:rsidRDefault="00123C4A" w:rsidP="00123C4A">
      <w:pPr>
        <w:bidi w:val="0"/>
        <w:rPr>
          <w:lang w:val="en-GB"/>
        </w:rPr>
      </w:pPr>
      <w:r>
        <w:rPr>
          <w:lang w:val="en-GB"/>
        </w:rPr>
        <w:lastRenderedPageBreak/>
        <w:t xml:space="preserve">Supplementary Table 3. </w:t>
      </w:r>
      <w:r w:rsidRPr="00123C4A">
        <w:rPr>
          <w:lang w:val="en-GB"/>
        </w:rPr>
        <w:t xml:space="preserve">One-sample </w:t>
      </w:r>
      <w:r w:rsidRPr="00123C4A">
        <w:rPr>
          <w:i/>
          <w:iCs/>
          <w:lang w:val="en-GB"/>
        </w:rPr>
        <w:t>t</w:t>
      </w:r>
      <w:r w:rsidRPr="00123C4A">
        <w:rPr>
          <w:lang w:val="en-GB"/>
        </w:rPr>
        <w:t>-test results showing p-values for each strain × aflatoxin combination in peanut seed samples, assessing whether strain-specific mean aflatoxin concentrations differ from the global mean concentration of the corresponding aflatoxin calculated across all samples and matrices.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950"/>
        <w:gridCol w:w="1027"/>
        <w:gridCol w:w="1311"/>
        <w:gridCol w:w="948"/>
        <w:gridCol w:w="1784"/>
      </w:tblGrid>
      <w:tr w:rsidR="00123C4A" w:rsidRPr="00123C4A" w14:paraId="2F7265AF" w14:textId="77777777" w:rsidTr="00123C4A">
        <w:trPr>
          <w:trHeight w:val="5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4036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tr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3E91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flatox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308C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Mean (pp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25AE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C4E3D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Interpretation</w:t>
            </w:r>
          </w:p>
        </w:tc>
      </w:tr>
      <w:tr w:rsidR="00123C4A" w:rsidRPr="00123C4A" w14:paraId="4D5E60D9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B72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1F1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CF7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6DC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66ED" w14:textId="4596383E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1D725BB2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63B0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447E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A794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7B0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3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B741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74CCC2A9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895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9C7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E29DF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2E4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FA3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ginal</w:t>
            </w:r>
          </w:p>
        </w:tc>
      </w:tr>
      <w:tr w:rsidR="00123C4A" w:rsidRPr="00123C4A" w14:paraId="7BB20CF4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B8B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3C5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D879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3EE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698C" w14:textId="302CE692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52D6E9FE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D87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0F64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582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AE6E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78C4" w14:textId="2E81447B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Highly significant </w:t>
            </w:r>
          </w:p>
        </w:tc>
      </w:tr>
      <w:tr w:rsidR="00123C4A" w:rsidRPr="00123C4A" w14:paraId="455B55D4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999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8B1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53C5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8B8D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E9808" w14:textId="3E787730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Highly significant </w:t>
            </w:r>
          </w:p>
        </w:tc>
      </w:tr>
      <w:tr w:rsidR="00123C4A" w:rsidRPr="00123C4A" w14:paraId="234E121E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879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D8E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3991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17C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C747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395056AF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9C48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D273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6A5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0F9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6C4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4E7F0CF5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A3E75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AE1E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14C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5F5E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93E2" w14:textId="1FF96A8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5E6E08EA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F44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7F5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EDB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7FC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467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testable</w:t>
            </w:r>
          </w:p>
        </w:tc>
      </w:tr>
      <w:tr w:rsidR="00123C4A" w:rsidRPr="00123C4A" w14:paraId="6804FF58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D00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0656A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9669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FA3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A8B4" w14:textId="088CE352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49B1FF3D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B9C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9C7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B9D7C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86E0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F746" w14:textId="5380A02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685139C0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939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C5D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4EB71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94C4E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128A5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2A0BBF78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65A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590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2C182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48C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EF1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ginal</w:t>
            </w:r>
          </w:p>
        </w:tc>
      </w:tr>
      <w:tr w:rsidR="00123C4A" w:rsidRPr="00123C4A" w14:paraId="43A2FE54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1E3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B943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094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D66CC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975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5EF2B559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3B8A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AEB9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BBEF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599A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4E06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ginal</w:t>
            </w:r>
          </w:p>
        </w:tc>
      </w:tr>
      <w:tr w:rsidR="00123C4A" w:rsidRPr="00123C4A" w14:paraId="5AA81B52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0BF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085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7948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7A0C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4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215B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6A6C6D6D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CECC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A64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A6D0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50ED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4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8C5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14BC83F0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DDD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5D5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4E98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3FC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9DA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ginal</w:t>
            </w:r>
          </w:p>
        </w:tc>
      </w:tr>
      <w:tr w:rsidR="00123C4A" w:rsidRPr="00123C4A" w14:paraId="2E7F7447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475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5E99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0D0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235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4088" w14:textId="6903D7F4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4F9A7308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C9D95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5C83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B8FA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08D0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040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1C830F0A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E8B9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F3D9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A260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0ED8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2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69B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1010D527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BFE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255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EF6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FDFA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2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6A4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5FFCA7E5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E4D9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5511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926F1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ED7A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3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39D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02547066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D30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9C7B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F5AD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E17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5033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testable</w:t>
            </w:r>
          </w:p>
        </w:tc>
      </w:tr>
      <w:tr w:rsidR="00123C4A" w:rsidRPr="00123C4A" w14:paraId="1CAF3FF8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B18C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466A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395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502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D3BE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testable</w:t>
            </w:r>
          </w:p>
        </w:tc>
      </w:tr>
      <w:tr w:rsidR="00123C4A" w:rsidRPr="00123C4A" w14:paraId="24DC393E" w14:textId="77777777" w:rsidTr="00123C4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D20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73494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EA07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0DB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48F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t testable</w:t>
            </w:r>
          </w:p>
        </w:tc>
      </w:tr>
      <w:tr w:rsidR="00123C4A" w:rsidRPr="00123C4A" w14:paraId="7CBE4E4C" w14:textId="77777777" w:rsidTr="00123C4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C46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BAAB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0E8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69A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A9F4D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</w:tbl>
    <w:p w14:paraId="50557377" w14:textId="77777777" w:rsidR="00123C4A" w:rsidRDefault="00123C4A" w:rsidP="00123C4A">
      <w:pPr>
        <w:bidi w:val="0"/>
        <w:rPr>
          <w:lang w:val="en-GB"/>
        </w:rPr>
      </w:pPr>
    </w:p>
    <w:p w14:paraId="5B1B194D" w14:textId="77777777" w:rsidR="00123C4A" w:rsidRDefault="00123C4A" w:rsidP="00123C4A">
      <w:pPr>
        <w:bidi w:val="0"/>
        <w:rPr>
          <w:lang w:val="en-GB"/>
        </w:rPr>
      </w:pPr>
    </w:p>
    <w:p w14:paraId="4469D5BC" w14:textId="77777777" w:rsidR="00123C4A" w:rsidRDefault="00123C4A" w:rsidP="00123C4A">
      <w:pPr>
        <w:bidi w:val="0"/>
        <w:rPr>
          <w:lang w:val="en-GB"/>
        </w:rPr>
      </w:pPr>
    </w:p>
    <w:p w14:paraId="68F15ABB" w14:textId="0E2F7D57" w:rsidR="00123C4A" w:rsidRPr="00123C4A" w:rsidRDefault="00123C4A" w:rsidP="00123C4A">
      <w:pPr>
        <w:bidi w:val="0"/>
        <w:rPr>
          <w:lang w:val="en-GB"/>
        </w:rPr>
      </w:pPr>
      <w:r>
        <w:rPr>
          <w:lang w:val="en-GB"/>
        </w:rPr>
        <w:t xml:space="preserve">Supplementary Table 4. </w:t>
      </w:r>
      <w:r w:rsidRPr="00123C4A">
        <w:rPr>
          <w:lang w:val="en-GB"/>
        </w:rPr>
        <w:t xml:space="preserve">One-sample </w:t>
      </w:r>
      <w:r w:rsidRPr="00123C4A">
        <w:rPr>
          <w:i/>
          <w:iCs/>
          <w:lang w:val="en-GB"/>
        </w:rPr>
        <w:t>t</w:t>
      </w:r>
      <w:r w:rsidRPr="00123C4A">
        <w:rPr>
          <w:lang w:val="en-GB"/>
        </w:rPr>
        <w:t xml:space="preserve">-test results showing p-values for each strain × aflatoxin combination in </w:t>
      </w:r>
      <w:r>
        <w:rPr>
          <w:lang w:val="en-GB"/>
        </w:rPr>
        <w:t>strawberry</w:t>
      </w:r>
      <w:r w:rsidRPr="00123C4A">
        <w:rPr>
          <w:lang w:val="en-GB"/>
        </w:rPr>
        <w:t xml:space="preserve"> samples, assessing whether strain-specific mean aflatoxin concentrations differ from the global mean concentration of the corresponding aflatoxin calculated across all samples and matrices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760"/>
        <w:gridCol w:w="1027"/>
        <w:gridCol w:w="762"/>
        <w:gridCol w:w="833"/>
        <w:gridCol w:w="1484"/>
      </w:tblGrid>
      <w:tr w:rsidR="00123C4A" w:rsidRPr="00123C4A" w14:paraId="662280AC" w14:textId="77777777" w:rsidTr="00123C4A">
        <w:trPr>
          <w:trHeight w:val="576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FB68E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trai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B686A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flatoxi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63AD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Mean (ppm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9D46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D393" w14:textId="77777777" w:rsidR="00123C4A" w:rsidRPr="00123C4A" w:rsidRDefault="00123C4A" w:rsidP="00123C4A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Interpretation</w:t>
            </w:r>
          </w:p>
        </w:tc>
      </w:tr>
      <w:tr w:rsidR="00123C4A" w:rsidRPr="00123C4A" w14:paraId="54EAE6B3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F314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849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B05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1830C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38DB" w14:textId="36EA9AE1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517BC20C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434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19D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FEEF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.7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E8A5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05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E944" w14:textId="614482D4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689108C8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3961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1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5EAB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772E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7F8B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0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C952" w14:textId="1C5BD7BC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537B3837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D12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84C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2A891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.8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B56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43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9AB1" w14:textId="0A6FFD2D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08439853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6D7F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80F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99026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C46B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02B4" w14:textId="05504B78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68D1D9DD" w14:textId="77777777" w:rsidTr="00123C4A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4EF8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3703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473C3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3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DB7A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1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B6C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S</w:t>
            </w:r>
          </w:p>
        </w:tc>
      </w:tr>
      <w:tr w:rsidR="00123C4A" w:rsidRPr="00123C4A" w14:paraId="25E7B2CD" w14:textId="77777777" w:rsidTr="00123C4A">
        <w:trPr>
          <w:trHeight w:val="57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F0F0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187A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F2BD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6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FE3A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36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7A812" w14:textId="746BDCD5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ignificant </w:t>
            </w:r>
          </w:p>
        </w:tc>
      </w:tr>
      <w:tr w:rsidR="00123C4A" w:rsidRPr="00123C4A" w14:paraId="1D4D146E" w14:textId="77777777" w:rsidTr="00123C4A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2A67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99A6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1BD2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6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08B4" w14:textId="77777777" w:rsidR="00123C4A" w:rsidRPr="00123C4A" w:rsidRDefault="00123C4A" w:rsidP="00123C4A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6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AAD2" w14:textId="77777777" w:rsidR="00123C4A" w:rsidRPr="00123C4A" w:rsidRDefault="00123C4A" w:rsidP="00123C4A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23C4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ginal</w:t>
            </w:r>
          </w:p>
        </w:tc>
      </w:tr>
    </w:tbl>
    <w:p w14:paraId="548F9760" w14:textId="77777777" w:rsidR="00123C4A" w:rsidRDefault="00123C4A" w:rsidP="00123C4A">
      <w:pPr>
        <w:bidi w:val="0"/>
        <w:rPr>
          <w:lang w:val="en-GB"/>
        </w:rPr>
      </w:pPr>
    </w:p>
    <w:p w14:paraId="6B4C25C0" w14:textId="77777777" w:rsidR="00D640FB" w:rsidRDefault="00D640FB" w:rsidP="00123C4A">
      <w:pPr>
        <w:bidi w:val="0"/>
        <w:rPr>
          <w:lang w:val="en-GB"/>
        </w:rPr>
      </w:pPr>
    </w:p>
    <w:p w14:paraId="567E621D" w14:textId="3234497C" w:rsidR="00123C4A" w:rsidRPr="00D640FB" w:rsidRDefault="00123C4A" w:rsidP="00D640FB">
      <w:pPr>
        <w:bidi w:val="0"/>
        <w:rPr>
          <w:lang w:val="en-GB"/>
        </w:rPr>
      </w:pPr>
      <w:r>
        <w:rPr>
          <w:lang w:val="en-GB"/>
        </w:rPr>
        <w:t>Supplementary Table 5</w:t>
      </w:r>
      <w:r w:rsidRPr="00D640FB">
        <w:rPr>
          <w:lang w:val="en-GB"/>
        </w:rPr>
        <w:t>.</w:t>
      </w:r>
      <w:r w:rsidR="00D640FB" w:rsidRPr="00D640FB">
        <w:rPr>
          <w:lang w:val="en-GB"/>
        </w:rPr>
        <w:t xml:space="preserve"> </w:t>
      </w:r>
      <w:r w:rsidR="00D640FB" w:rsidRPr="00D640FB">
        <w:t>Benjamini–Hochberg false discovery rate (FDR) correction applied to your one-sample t-test p-values (α = 0.05), across all strain × aflatoxin tests with non-zero variance.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459"/>
        <w:gridCol w:w="948"/>
        <w:gridCol w:w="1027"/>
        <w:gridCol w:w="952"/>
        <w:gridCol w:w="952"/>
        <w:gridCol w:w="1422"/>
      </w:tblGrid>
      <w:tr w:rsidR="00D640FB" w:rsidRPr="00D640FB" w14:paraId="138BE84B" w14:textId="77777777" w:rsidTr="00D640FB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6B57" w14:textId="77777777" w:rsidR="00D640FB" w:rsidRPr="00D640FB" w:rsidRDefault="00D640FB" w:rsidP="00D640FB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B509" w14:textId="77777777" w:rsidR="00D640FB" w:rsidRPr="00D640FB" w:rsidRDefault="00D640FB" w:rsidP="00D640FB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tr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2D83D" w14:textId="77777777" w:rsidR="00D640FB" w:rsidRPr="00D640FB" w:rsidRDefault="00D640FB" w:rsidP="00D640FB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flatox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57F4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0388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q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154B8" w14:textId="77777777" w:rsidR="00D640FB" w:rsidRPr="00D640FB" w:rsidRDefault="00D640FB" w:rsidP="00D640FB">
            <w:pPr>
              <w:bidi w:val="0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Status</w:t>
            </w:r>
          </w:p>
        </w:tc>
      </w:tr>
      <w:tr w:rsidR="00D640FB" w:rsidRPr="00D640FB" w14:paraId="31F61CBF" w14:textId="77777777" w:rsidTr="00D640FB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49BA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ean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6586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B9062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DD1C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56F64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F83C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</w:t>
            </w:r>
          </w:p>
        </w:tc>
      </w:tr>
      <w:tr w:rsidR="00D640FB" w:rsidRPr="00D640FB" w14:paraId="649B861B" w14:textId="77777777" w:rsidTr="00D640FB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9B09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ean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8554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A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D849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2A3B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FEBD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6250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</w:t>
            </w:r>
          </w:p>
        </w:tc>
      </w:tr>
      <w:tr w:rsidR="00D640FB" w:rsidRPr="00D640FB" w14:paraId="758562E6" w14:textId="77777777" w:rsidTr="00D640FB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9B24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ean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8C0B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6547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F221E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CC41F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CB055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</w:t>
            </w:r>
          </w:p>
        </w:tc>
      </w:tr>
      <w:tr w:rsidR="00D640FB" w:rsidRPr="00D640FB" w14:paraId="4D788B25" w14:textId="77777777" w:rsidTr="00D640FB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1056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trawber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739B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DC45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3089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E025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C640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</w:t>
            </w:r>
          </w:p>
        </w:tc>
      </w:tr>
      <w:tr w:rsidR="00D640FB" w:rsidRPr="00D640FB" w14:paraId="77BE023B" w14:textId="77777777" w:rsidTr="00D640FB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FB10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trawber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4884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C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B02A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2EA6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65A7" w14:textId="77777777" w:rsidR="00D640FB" w:rsidRPr="00D640FB" w:rsidRDefault="00D640FB" w:rsidP="00D640FB">
            <w:pPr>
              <w:bidi w:val="0"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9F38" w14:textId="77777777" w:rsidR="00D640FB" w:rsidRPr="00D640FB" w:rsidRDefault="00D640FB" w:rsidP="00D640FB">
            <w:pPr>
              <w:bidi w:val="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640FB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ignificant</w:t>
            </w:r>
          </w:p>
        </w:tc>
      </w:tr>
    </w:tbl>
    <w:p w14:paraId="562CD016" w14:textId="77777777" w:rsidR="00123C4A" w:rsidRDefault="00123C4A" w:rsidP="00123C4A">
      <w:pPr>
        <w:bidi w:val="0"/>
        <w:rPr>
          <w:lang w:val="en-GB"/>
        </w:rPr>
      </w:pPr>
    </w:p>
    <w:p w14:paraId="39209100" w14:textId="77777777" w:rsidR="00340449" w:rsidRDefault="00340449" w:rsidP="00340449">
      <w:pPr>
        <w:bidi w:val="0"/>
        <w:rPr>
          <w:lang w:val="en-GB"/>
        </w:rPr>
      </w:pPr>
    </w:p>
    <w:p w14:paraId="6B9E586C" w14:textId="77777777" w:rsidR="00340449" w:rsidRDefault="00340449" w:rsidP="00340449">
      <w:pPr>
        <w:bidi w:val="0"/>
        <w:rPr>
          <w:lang w:val="en-GB"/>
        </w:rPr>
      </w:pPr>
    </w:p>
    <w:p w14:paraId="554244C9" w14:textId="77777777" w:rsidR="00340449" w:rsidRDefault="00340449" w:rsidP="00340449">
      <w:pPr>
        <w:bidi w:val="0"/>
        <w:rPr>
          <w:lang w:val="en-GB"/>
        </w:rPr>
      </w:pPr>
    </w:p>
    <w:p w14:paraId="511C1B6E" w14:textId="18505668" w:rsidR="00340449" w:rsidRPr="00340449" w:rsidRDefault="00340449" w:rsidP="00340449">
      <w:pPr>
        <w:bidi w:val="0"/>
        <w:rPr>
          <w:i/>
          <w:iCs/>
        </w:rPr>
      </w:pPr>
      <w:r>
        <w:rPr>
          <w:lang w:val="en-GB"/>
        </w:rPr>
        <w:lastRenderedPageBreak/>
        <w:t xml:space="preserve">Supplementary Figure 1. </w:t>
      </w:r>
      <w:r w:rsidRPr="00340449">
        <w:t xml:space="preserve">Scanning electron micrograph of a </w:t>
      </w:r>
      <w:proofErr w:type="spellStart"/>
      <w:r w:rsidRPr="00340449">
        <w:t>cleistothecium</w:t>
      </w:r>
      <w:proofErr w:type="spellEnd"/>
      <w:r w:rsidRPr="00340449">
        <w:t xml:space="preserve"> of </w:t>
      </w:r>
      <w:r w:rsidRPr="00340449">
        <w:rPr>
          <w:i/>
          <w:iCs/>
        </w:rPr>
        <w:t>Aspergillus</w:t>
      </w:r>
      <w:r>
        <w:rPr>
          <w:i/>
          <w:iCs/>
        </w:rPr>
        <w:t xml:space="preserve"> </w:t>
      </w:r>
      <w:r w:rsidRPr="00340449">
        <w:rPr>
          <w:i/>
          <w:iCs/>
        </w:rPr>
        <w:t>quadrilineatus</w:t>
      </w:r>
      <w:r w:rsidRPr="00340449">
        <w:t>.</w:t>
      </w:r>
    </w:p>
    <w:p w14:paraId="4247CB89" w14:textId="326468FA" w:rsidR="00340449" w:rsidRDefault="00340449" w:rsidP="00340449">
      <w:pPr>
        <w:bidi w:val="0"/>
      </w:pPr>
      <w:r w:rsidRPr="00340449">
        <w:rPr>
          <w:noProof/>
        </w:rPr>
        <w:drawing>
          <wp:inline distT="0" distB="0" distL="0" distR="0" wp14:anchorId="6AF92E48" wp14:editId="1E897C68">
            <wp:extent cx="2638425" cy="1962150"/>
            <wp:effectExtent l="19050" t="0" r="9525" b="0"/>
            <wp:docPr id="10" name="Picture 5" descr="C:\Users\kwt\Desktop\NISHA\SL 06.11\PHOTOS\SEM PHOTOS\SL 06.11sem photos\G.17 (em.50) E.Q\G.17(em .50)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 descr="C:\Users\kwt\Desktop\NISHA\SL 06.11\PHOTOS\SEM PHOTOS\SL 06.11sem photos\G.17 (em.50) E.Q\G.17(em .50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196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FA5438" w14:textId="77777777" w:rsidR="00340449" w:rsidRDefault="00340449" w:rsidP="00340449">
      <w:pPr>
        <w:bidi w:val="0"/>
      </w:pPr>
    </w:p>
    <w:p w14:paraId="5EB22C36" w14:textId="77777777" w:rsidR="00340449" w:rsidRDefault="00340449" w:rsidP="00340449">
      <w:pPr>
        <w:bidi w:val="0"/>
      </w:pPr>
    </w:p>
    <w:p w14:paraId="4A97BCDC" w14:textId="77777777" w:rsidR="00340449" w:rsidRDefault="00340449" w:rsidP="00340449">
      <w:pPr>
        <w:bidi w:val="0"/>
      </w:pPr>
    </w:p>
    <w:p w14:paraId="220B9BCA" w14:textId="77777777" w:rsidR="00340449" w:rsidRDefault="00340449" w:rsidP="00340449">
      <w:pPr>
        <w:bidi w:val="0"/>
        <w:rPr>
          <w:lang w:val="en-GB"/>
        </w:rPr>
      </w:pPr>
    </w:p>
    <w:sectPr w:rsidR="00340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1E"/>
    <w:rsid w:val="00123C4A"/>
    <w:rsid w:val="00340449"/>
    <w:rsid w:val="006401AF"/>
    <w:rsid w:val="00791CED"/>
    <w:rsid w:val="009372DD"/>
    <w:rsid w:val="009663FA"/>
    <w:rsid w:val="0097311E"/>
    <w:rsid w:val="00C6619A"/>
    <w:rsid w:val="00CE0440"/>
    <w:rsid w:val="00D640FB"/>
    <w:rsid w:val="00F8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D48E"/>
  <w15:chartTrackingRefBased/>
  <w15:docId w15:val="{E58F66DE-EE29-47EE-B347-4A16D373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40"/>
    <w:pPr>
      <w:bidi/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1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1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1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1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1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1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1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44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731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1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1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11E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11E"/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11E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11E"/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11E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11E"/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73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1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1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1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731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11E"/>
    <w:rPr>
      <w:i/>
      <w:iCs/>
      <w:color w:val="404040" w:themeColor="text1" w:themeTint="BF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973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11E"/>
    <w:rPr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9731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79</Words>
  <Characters>2708</Characters>
  <Application>Microsoft Office Word</Application>
  <DocSecurity>0</DocSecurity>
  <Lines>386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khait - فهد الخياط</dc:creator>
  <cp:keywords/>
  <dc:description/>
  <cp:lastModifiedBy>Fahad Alkhait - فهد الخياط</cp:lastModifiedBy>
  <cp:revision>6</cp:revision>
  <dcterms:created xsi:type="dcterms:W3CDTF">2026-01-16T08:28:00Z</dcterms:created>
  <dcterms:modified xsi:type="dcterms:W3CDTF">2026-03-31T20:05:00Z</dcterms:modified>
</cp:coreProperties>
</file>